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DC6F8" w14:textId="0BA34A19" w:rsidR="00FB4540" w:rsidRPr="008A0812" w:rsidRDefault="004F172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717CA">
        <w:rPr>
          <w:rFonts w:ascii="Arial" w:hAnsi="Arial" w:cs="Arial"/>
          <w:b/>
          <w:bCs/>
          <w:sz w:val="20"/>
          <w:szCs w:val="20"/>
        </w:rPr>
        <w:t xml:space="preserve">file </w:t>
      </w:r>
      <w:r w:rsidR="008A0812" w:rsidRPr="008A081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B15C9E">
        <w:rPr>
          <w:rFonts w:ascii="Arial" w:hAnsi="Arial" w:cs="Arial"/>
          <w:b/>
          <w:bCs/>
          <w:sz w:val="20"/>
          <w:szCs w:val="20"/>
        </w:rPr>
        <w:t>1</w:t>
      </w:r>
      <w:r w:rsidR="008A0812" w:rsidRPr="008A0812">
        <w:rPr>
          <w:rFonts w:ascii="Arial" w:hAnsi="Arial" w:cs="Arial"/>
          <w:b/>
          <w:bCs/>
          <w:sz w:val="20"/>
          <w:szCs w:val="20"/>
        </w:rPr>
        <w:t xml:space="preserve">: Thematic analysis of studies reviewed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980"/>
        <w:gridCol w:w="2835"/>
        <w:gridCol w:w="6946"/>
        <w:gridCol w:w="2551"/>
      </w:tblGrid>
      <w:tr w:rsidR="008A0812" w:rsidRPr="008A0812" w14:paraId="41945F6F" w14:textId="77777777" w:rsidTr="00FE156D">
        <w:tc>
          <w:tcPr>
            <w:tcW w:w="1980" w:type="dxa"/>
          </w:tcPr>
          <w:p w14:paraId="0245D892" w14:textId="777E5334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Theme</w:t>
            </w:r>
          </w:p>
        </w:tc>
        <w:tc>
          <w:tcPr>
            <w:tcW w:w="2835" w:type="dxa"/>
          </w:tcPr>
          <w:p w14:paraId="4C920B64" w14:textId="4A1F26EC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Sub-theme</w:t>
            </w:r>
          </w:p>
        </w:tc>
        <w:tc>
          <w:tcPr>
            <w:tcW w:w="6946" w:type="dxa"/>
          </w:tcPr>
          <w:p w14:paraId="19CBD792" w14:textId="69BBC04E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 xml:space="preserve">Challenges in IC </w:t>
            </w:r>
          </w:p>
        </w:tc>
        <w:tc>
          <w:tcPr>
            <w:tcW w:w="2551" w:type="dxa"/>
          </w:tcPr>
          <w:p w14:paraId="3C19B728" w14:textId="7DD6C74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</w:tr>
      <w:tr w:rsidR="008A0812" w:rsidRPr="008A0812" w14:paraId="2F55CFAC" w14:textId="77777777" w:rsidTr="00FE156D">
        <w:tc>
          <w:tcPr>
            <w:tcW w:w="1980" w:type="dxa"/>
          </w:tcPr>
          <w:p w14:paraId="741E005C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E00BDDC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6" w:type="dxa"/>
          </w:tcPr>
          <w:p w14:paraId="3D808540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684CA69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812" w:rsidRPr="008A0812" w14:paraId="346EFDA3" w14:textId="77777777" w:rsidTr="00FE156D">
        <w:tc>
          <w:tcPr>
            <w:tcW w:w="1980" w:type="dxa"/>
          </w:tcPr>
          <w:p w14:paraId="32DCD83C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Social and cultural contexts</w:t>
            </w:r>
          </w:p>
          <w:p w14:paraId="5D604BD0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49587B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D4526E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0CD5CD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66B2772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Individual versus relational decision making practices</w:t>
            </w:r>
          </w:p>
          <w:p w14:paraId="57D4FFF4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6C0EAE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7BF749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CA8FB3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F79A3E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E54305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48F275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72C48F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6" w:type="dxa"/>
          </w:tcPr>
          <w:p w14:paraId="708A2B99" w14:textId="1571D134" w:rsidR="008A0812" w:rsidRPr="008A0812" w:rsidRDefault="008A0812" w:rsidP="008A081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Poor alignment between socio-cultural context and ethical-legal framework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20, 5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  <w:p w14:paraId="7FB77627" w14:textId="77777777" w:rsidR="008A0812" w:rsidRPr="008A0812" w:rsidRDefault="008A0812" w:rsidP="008A0812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3C3CB3D3" w14:textId="1E8DEDD3" w:rsidR="008A0812" w:rsidRPr="008A0812" w:rsidRDefault="008A0812" w:rsidP="008A081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Emphasis on individual versus relational approach to IC process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8A0812">
              <w:rPr>
                <w:rFonts w:ascii="Arial" w:hAnsi="Arial" w:cs="Arial"/>
                <w:sz w:val="20"/>
                <w:szCs w:val="20"/>
                <w:vertAlign w:val="superscript"/>
              </w:rPr>
              <w:t>23-28,32</w:t>
            </w:r>
            <w:r w:rsid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  <w:p w14:paraId="7FCB70A7" w14:textId="77777777" w:rsidR="008A0812" w:rsidRPr="008A0812" w:rsidRDefault="008A0812" w:rsidP="008A0812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14:paraId="3AADB00D" w14:textId="77777777" w:rsidR="008A0812" w:rsidRPr="008A0812" w:rsidRDefault="008A0812" w:rsidP="008A0812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3447C674" w14:textId="4900661B" w:rsidR="008A0812" w:rsidRPr="008A0812" w:rsidRDefault="008A0812" w:rsidP="008A081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Rural communities value communication compared to  written communication</w:t>
            </w:r>
            <w:r w:rsidR="000B16EE">
              <w:rPr>
                <w:rFonts w:ascii="Arial" w:hAnsi="Arial" w:cs="Arial"/>
                <w:sz w:val="20"/>
                <w:szCs w:val="20"/>
              </w:rPr>
              <w:t>[</w:t>
            </w:r>
            <w:r w:rsidRPr="008A0812">
              <w:rPr>
                <w:rFonts w:ascii="Arial" w:hAnsi="Arial" w:cs="Arial"/>
                <w:sz w:val="20"/>
                <w:szCs w:val="20"/>
                <w:vertAlign w:val="superscript"/>
              </w:rPr>
              <w:t>33</w:t>
            </w:r>
            <w:r w:rsid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  <w:p w14:paraId="409520EA" w14:textId="77777777" w:rsidR="008A0812" w:rsidRPr="008A0812" w:rsidRDefault="008A0812" w:rsidP="008A0812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32EB666F" w14:textId="57C612B7" w:rsidR="008A0812" w:rsidRPr="000B16EE" w:rsidRDefault="008A0812" w:rsidP="000B16E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B16EE">
              <w:rPr>
                <w:rFonts w:ascii="Arial" w:hAnsi="Arial" w:cs="Arial"/>
                <w:sz w:val="20"/>
                <w:szCs w:val="20"/>
              </w:rPr>
              <w:t>Individuals likely to participate to appease community leaders or gatekeepers without adequate comprehension of the IC process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29-31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1" w:type="dxa"/>
          </w:tcPr>
          <w:p w14:paraId="44EDC52E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Multi-country, South Africa</w:t>
            </w:r>
          </w:p>
          <w:p w14:paraId="70B23CF7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D9C5F9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Multi-country study, Kenya, Ghana, Uganda, Tanzania</w:t>
            </w:r>
          </w:p>
          <w:p w14:paraId="3D8C86D9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1DFECF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Tanzania</w:t>
            </w:r>
          </w:p>
          <w:p w14:paraId="40C5378C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F0C25C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5D2EB7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Ghana, Kenya, Swaziland, South Africa</w:t>
            </w:r>
          </w:p>
          <w:p w14:paraId="0BC58AEB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812" w:rsidRPr="008A0812" w14:paraId="610127E4" w14:textId="77777777" w:rsidTr="00FE156D">
        <w:tc>
          <w:tcPr>
            <w:tcW w:w="1980" w:type="dxa"/>
          </w:tcPr>
          <w:p w14:paraId="21052CC2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E92E072" w14:textId="4CD626E1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Power structures</w:t>
            </w:r>
          </w:p>
        </w:tc>
        <w:tc>
          <w:tcPr>
            <w:tcW w:w="6946" w:type="dxa"/>
          </w:tcPr>
          <w:p w14:paraId="43B96AAD" w14:textId="38BB2914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Presence of a witness may influence participants views than enhance comprehension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25,34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1" w:type="dxa"/>
          </w:tcPr>
          <w:p w14:paraId="3B3E52F4" w14:textId="2C8C050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</w:tr>
      <w:tr w:rsidR="008A0812" w:rsidRPr="008A0812" w14:paraId="7181F697" w14:textId="77777777" w:rsidTr="00FE156D">
        <w:tc>
          <w:tcPr>
            <w:tcW w:w="1980" w:type="dxa"/>
          </w:tcPr>
          <w:p w14:paraId="04643A16" w14:textId="1EEBA491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Gaps and inconsistencies in the ethical and legal frameworks guiding the informed consent process</w:t>
            </w:r>
          </w:p>
        </w:tc>
        <w:tc>
          <w:tcPr>
            <w:tcW w:w="2835" w:type="dxa"/>
          </w:tcPr>
          <w:p w14:paraId="511511F6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International and national frameworks</w:t>
            </w:r>
          </w:p>
          <w:p w14:paraId="305EE88E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1512D2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6" w:type="dxa"/>
          </w:tcPr>
          <w:p w14:paraId="440C4F6D" w14:textId="47AE3A6D" w:rsidR="008A0812" w:rsidRPr="008A0812" w:rsidRDefault="008A0812" w:rsidP="008A081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Lack of clarity in international and national ethical guidelines that govern IC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8A0812">
              <w:rPr>
                <w:rFonts w:ascii="Arial" w:hAnsi="Arial" w:cs="Arial"/>
                <w:sz w:val="20"/>
                <w:szCs w:val="20"/>
                <w:vertAlign w:val="superscript"/>
              </w:rPr>
              <w:t>10-12</w:t>
            </w:r>
            <w:r w:rsid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  <w:p w14:paraId="274FD926" w14:textId="77777777" w:rsidR="008A0812" w:rsidRPr="008A0812" w:rsidRDefault="008A0812" w:rsidP="008A0812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3D4A4465" w14:textId="77777777" w:rsidR="008A0812" w:rsidRPr="008A0812" w:rsidRDefault="008A0812" w:rsidP="008A0812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077FB7F1" w14:textId="6F4C409D" w:rsidR="008A0812" w:rsidRPr="008A0812" w:rsidRDefault="008A0812" w:rsidP="008A081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Inconsistencies in various guidelines within a country</w:t>
            </w:r>
            <w:r w:rsidR="000B16EE">
              <w:rPr>
                <w:rFonts w:ascii="Arial" w:hAnsi="Arial" w:cs="Arial"/>
                <w:sz w:val="20"/>
                <w:szCs w:val="20"/>
              </w:rPr>
              <w:t>[</w:t>
            </w:r>
            <w:r w:rsidRPr="008A0812">
              <w:rPr>
                <w:rFonts w:ascii="Arial" w:hAnsi="Arial" w:cs="Arial"/>
                <w:sz w:val="20"/>
                <w:szCs w:val="20"/>
                <w:vertAlign w:val="superscript"/>
              </w:rPr>
              <w:t>10-16</w:t>
            </w:r>
            <w:r w:rsid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1" w:type="dxa"/>
          </w:tcPr>
          <w:p w14:paraId="4CFD4EA5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Ghana, Kenya, Mozambique, South Africa</w:t>
            </w:r>
          </w:p>
          <w:p w14:paraId="2CBEEA62" w14:textId="77777777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C04E20" w14:textId="33326E4B" w:rsidR="008A0812" w:rsidRPr="008A0812" w:rsidRDefault="008A0812" w:rsidP="008A0812">
            <w:pPr>
              <w:rPr>
                <w:rFonts w:ascii="Arial" w:hAnsi="Arial" w:cs="Arial"/>
                <w:sz w:val="20"/>
                <w:szCs w:val="20"/>
              </w:rPr>
            </w:pPr>
            <w:r w:rsidRPr="008A0812">
              <w:rPr>
                <w:rFonts w:ascii="Arial" w:hAnsi="Arial" w:cs="Arial"/>
                <w:sz w:val="20"/>
                <w:szCs w:val="20"/>
              </w:rPr>
              <w:t>Multi-country sites, Kenya, South Africa, Mozambique, Zambia</w:t>
            </w:r>
          </w:p>
        </w:tc>
      </w:tr>
    </w:tbl>
    <w:tbl>
      <w:tblPr>
        <w:tblStyle w:val="TableGrid"/>
        <w:tblpPr w:leftFromText="180" w:rightFromText="180" w:vertAnchor="page" w:horzAnchor="margin" w:tblpY="1"/>
        <w:tblW w:w="0" w:type="auto"/>
        <w:tblLook w:val="04A0" w:firstRow="1" w:lastRow="0" w:firstColumn="1" w:lastColumn="0" w:noHBand="0" w:noVBand="1"/>
      </w:tblPr>
      <w:tblGrid>
        <w:gridCol w:w="3114"/>
        <w:gridCol w:w="2551"/>
        <w:gridCol w:w="5529"/>
        <w:gridCol w:w="2693"/>
      </w:tblGrid>
      <w:tr w:rsidR="008A0812" w:rsidRPr="009C72DE" w14:paraId="4BAD15D4" w14:textId="77777777" w:rsidTr="00FE156D">
        <w:tc>
          <w:tcPr>
            <w:tcW w:w="3114" w:type="dxa"/>
          </w:tcPr>
          <w:p w14:paraId="31EE6BBD" w14:textId="77777777" w:rsidR="008A0812" w:rsidRPr="00D2218F" w:rsidRDefault="008A0812" w:rsidP="00E71815">
            <w:pPr>
              <w:rPr>
                <w:rFonts w:ascii="Arial" w:hAnsi="Arial" w:cs="Arial"/>
                <w:sz w:val="20"/>
                <w:szCs w:val="20"/>
              </w:rPr>
            </w:pPr>
            <w:r w:rsidRPr="00D2218F">
              <w:rPr>
                <w:rFonts w:ascii="Arial" w:hAnsi="Arial" w:cs="Arial"/>
                <w:sz w:val="20"/>
                <w:szCs w:val="20"/>
              </w:rPr>
              <w:lastRenderedPageBreak/>
              <w:t>Strategies used to improve participants’ understanding of IC</w:t>
            </w:r>
          </w:p>
        </w:tc>
        <w:tc>
          <w:tcPr>
            <w:tcW w:w="2551" w:type="dxa"/>
          </w:tcPr>
          <w:p w14:paraId="22A802CF" w14:textId="77777777" w:rsidR="008A0812" w:rsidRPr="00D2218F" w:rsidRDefault="008A0812" w:rsidP="00E71815">
            <w:pPr>
              <w:rPr>
                <w:rFonts w:ascii="Arial" w:hAnsi="Arial" w:cs="Arial"/>
                <w:sz w:val="20"/>
                <w:szCs w:val="20"/>
              </w:rPr>
            </w:pPr>
            <w:r w:rsidRPr="00D2218F">
              <w:rPr>
                <w:rFonts w:ascii="Arial" w:hAnsi="Arial" w:cs="Arial"/>
                <w:sz w:val="20"/>
                <w:szCs w:val="20"/>
              </w:rPr>
              <w:t>Langua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29" w:type="dxa"/>
          </w:tcPr>
          <w:p w14:paraId="485D1D94" w14:textId="10A040AD" w:rsidR="008A0812" w:rsidRPr="009C4C78" w:rsidRDefault="008A0812" w:rsidP="009C4C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232CE">
              <w:rPr>
                <w:rFonts w:ascii="Arial" w:hAnsi="Arial" w:cs="Arial"/>
                <w:sz w:val="20"/>
                <w:szCs w:val="20"/>
              </w:rPr>
              <w:t>Multiple languages with diverse dialects -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2232CE">
              <w:rPr>
                <w:rFonts w:ascii="Arial" w:hAnsi="Arial" w:cs="Arial"/>
                <w:sz w:val="20"/>
                <w:szCs w:val="20"/>
              </w:rPr>
              <w:t>ifferent languages spoken by the researchers and participants is likely to compound confusion and misunderstanding</w:t>
            </w:r>
            <w:r w:rsidR="009C4C78">
              <w:rPr>
                <w:rFonts w:ascii="Arial" w:hAnsi="Arial" w:cs="Arial"/>
                <w:sz w:val="20"/>
                <w:szCs w:val="20"/>
              </w:rPr>
              <w:t>; using terms and words with different meaning interchangeably</w:t>
            </w:r>
            <w:r w:rsidR="00FE156D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35, 36, 42, 44, 58–61</w:t>
            </w:r>
            <w:r w:rsidR="00FE156D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693" w:type="dxa"/>
          </w:tcPr>
          <w:p w14:paraId="37449B65" w14:textId="77777777" w:rsidR="008A0812" w:rsidRDefault="008A0812" w:rsidP="00E71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-country sites, Botswana, Gambia, </w:t>
            </w:r>
            <w:r w:rsidRPr="009C72DE">
              <w:rPr>
                <w:rFonts w:ascii="Arial" w:hAnsi="Arial" w:cs="Arial"/>
                <w:sz w:val="20"/>
                <w:szCs w:val="20"/>
              </w:rPr>
              <w:t xml:space="preserve">Kenya, </w:t>
            </w:r>
            <w:r>
              <w:rPr>
                <w:rFonts w:ascii="Arial" w:hAnsi="Arial" w:cs="Arial"/>
                <w:sz w:val="20"/>
                <w:szCs w:val="20"/>
              </w:rPr>
              <w:t xml:space="preserve">Malawi, </w:t>
            </w:r>
            <w:r w:rsidRPr="009C72DE">
              <w:rPr>
                <w:rFonts w:ascii="Arial" w:hAnsi="Arial" w:cs="Arial"/>
                <w:sz w:val="20"/>
                <w:szCs w:val="20"/>
              </w:rPr>
              <w:t>Mozambique, South Africa</w:t>
            </w:r>
            <w:r>
              <w:rPr>
                <w:rFonts w:ascii="Arial" w:hAnsi="Arial" w:cs="Arial"/>
                <w:sz w:val="20"/>
                <w:szCs w:val="20"/>
              </w:rPr>
              <w:t>, Uganda</w:t>
            </w:r>
          </w:p>
          <w:p w14:paraId="5E0A495B" w14:textId="77777777" w:rsidR="008A0812" w:rsidRPr="009C72DE" w:rsidRDefault="008A0812" w:rsidP="00E718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156D" w:rsidRPr="009C72DE" w14:paraId="5B7A601D" w14:textId="77777777" w:rsidTr="00FE156D">
        <w:trPr>
          <w:trHeight w:val="1034"/>
        </w:trPr>
        <w:tc>
          <w:tcPr>
            <w:tcW w:w="3114" w:type="dxa"/>
            <w:vMerge w:val="restart"/>
          </w:tcPr>
          <w:p w14:paraId="4A2B43D3" w14:textId="77777777" w:rsidR="00FE156D" w:rsidRPr="00D2218F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</w:tcPr>
          <w:p w14:paraId="78D5DF5F" w14:textId="77777777" w:rsidR="00FE156D" w:rsidRPr="00D2218F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 w:rsidRPr="00D2218F">
              <w:rPr>
                <w:rFonts w:ascii="Arial" w:hAnsi="Arial" w:cs="Arial"/>
                <w:sz w:val="20"/>
                <w:szCs w:val="20"/>
              </w:rPr>
              <w:t>Translation of IC documents</w:t>
            </w:r>
          </w:p>
        </w:tc>
        <w:tc>
          <w:tcPr>
            <w:tcW w:w="5529" w:type="dxa"/>
          </w:tcPr>
          <w:p w14:paraId="3FE74B07" w14:textId="7EE8C16A" w:rsidR="00FE156D" w:rsidRDefault="00FE156D" w:rsidP="00E7181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2218F">
              <w:rPr>
                <w:rFonts w:ascii="Arial" w:hAnsi="Arial" w:cs="Arial"/>
                <w:sz w:val="20"/>
                <w:szCs w:val="20"/>
              </w:rPr>
              <w:t xml:space="preserve">Complexities in translating scientific and technical terms into local </w:t>
            </w:r>
            <w:r>
              <w:rPr>
                <w:rFonts w:ascii="Arial" w:hAnsi="Arial" w:cs="Arial"/>
                <w:sz w:val="20"/>
                <w:szCs w:val="20"/>
              </w:rPr>
              <w:t>dialects without standardised written form compound confusion of IC documents</w:t>
            </w:r>
            <w:r w:rsidR="000B16EE"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9C72DE">
              <w:rPr>
                <w:rFonts w:ascii="Arial" w:hAnsi="Arial" w:cs="Arial"/>
                <w:sz w:val="20"/>
                <w:szCs w:val="20"/>
                <w:vertAlign w:val="superscript"/>
              </w:rPr>
              <w:t>35,36,42,44,58-61</w:t>
            </w:r>
            <w:r w:rsidR="000B16EE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  <w:p w14:paraId="40999D39" w14:textId="6EDDF719" w:rsidR="00FE156D" w:rsidRPr="00FE156D" w:rsidRDefault="00FE156D" w:rsidP="009C4C78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218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549CE40" w14:textId="44CAC0A0" w:rsidR="00FE156D" w:rsidRPr="009C72DE" w:rsidRDefault="00FE156D" w:rsidP="00FE156D">
            <w:pPr>
              <w:rPr>
                <w:rFonts w:ascii="Arial" w:hAnsi="Arial" w:cs="Arial"/>
                <w:sz w:val="20"/>
                <w:szCs w:val="20"/>
              </w:rPr>
            </w:pPr>
            <w:r w:rsidRPr="005A2787">
              <w:rPr>
                <w:rFonts w:ascii="Arial" w:hAnsi="Arial" w:cs="Arial"/>
                <w:sz w:val="20"/>
                <w:szCs w:val="20"/>
              </w:rPr>
              <w:t xml:space="preserve">Multi-country sites, </w:t>
            </w:r>
            <w:r>
              <w:rPr>
                <w:rFonts w:ascii="Arial" w:hAnsi="Arial" w:cs="Arial"/>
                <w:sz w:val="20"/>
                <w:szCs w:val="20"/>
              </w:rPr>
              <w:t xml:space="preserve">Botswana, </w:t>
            </w:r>
            <w:r w:rsidRPr="005A2787">
              <w:rPr>
                <w:rFonts w:ascii="Arial" w:hAnsi="Arial" w:cs="Arial"/>
                <w:sz w:val="20"/>
                <w:szCs w:val="20"/>
              </w:rPr>
              <w:t>Kenya, Malawi, Mozambique, South Africa</w:t>
            </w:r>
            <w:r>
              <w:rPr>
                <w:rFonts w:ascii="Arial" w:hAnsi="Arial" w:cs="Arial"/>
                <w:sz w:val="20"/>
                <w:szCs w:val="20"/>
              </w:rPr>
              <w:t>, Uganda</w:t>
            </w:r>
          </w:p>
        </w:tc>
      </w:tr>
      <w:tr w:rsidR="00FE156D" w:rsidRPr="009C72DE" w14:paraId="6759D19B" w14:textId="77777777" w:rsidTr="00FE156D">
        <w:trPr>
          <w:trHeight w:val="935"/>
        </w:trPr>
        <w:tc>
          <w:tcPr>
            <w:tcW w:w="3114" w:type="dxa"/>
            <w:vMerge/>
          </w:tcPr>
          <w:p w14:paraId="2AEEB46B" w14:textId="77777777" w:rsidR="00FE156D" w:rsidRPr="00D2218F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228C3990" w14:textId="77777777" w:rsidR="00FE156D" w:rsidRPr="00D2218F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9" w:type="dxa"/>
          </w:tcPr>
          <w:p w14:paraId="78890C7C" w14:textId="30618E89" w:rsidR="009C4C78" w:rsidRPr="009C4C78" w:rsidRDefault="00FE156D" w:rsidP="009C4C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functional literacy levels and poor understanding of scientific and technical terms </w:t>
            </w:r>
            <w:r w:rsidRPr="00FE156D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0B16EE">
              <w:rPr>
                <w:rFonts w:ascii="Arial" w:hAnsi="Arial" w:cs="Arial"/>
                <w:sz w:val="20"/>
                <w:szCs w:val="20"/>
                <w:vertAlign w:val="superscript"/>
              </w:rPr>
              <w:t>48]</w:t>
            </w:r>
          </w:p>
        </w:tc>
        <w:tc>
          <w:tcPr>
            <w:tcW w:w="2693" w:type="dxa"/>
          </w:tcPr>
          <w:p w14:paraId="3CB0D7F6" w14:textId="1A4D988B" w:rsidR="00FE156D" w:rsidRPr="005A2787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</w:tr>
      <w:tr w:rsidR="00FE156D" w:rsidRPr="00682845" w14:paraId="2FDC73D5" w14:textId="77777777" w:rsidTr="000B16EE">
        <w:trPr>
          <w:trHeight w:val="3127"/>
        </w:trPr>
        <w:tc>
          <w:tcPr>
            <w:tcW w:w="3114" w:type="dxa"/>
            <w:vMerge/>
          </w:tcPr>
          <w:p w14:paraId="00C623D6" w14:textId="77777777" w:rsidR="00FE156D" w:rsidRPr="009E6BAE" w:rsidRDefault="00FE156D" w:rsidP="00E71815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C59806A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 w:rsidRPr="00D2218F">
              <w:rPr>
                <w:rFonts w:ascii="Arial" w:hAnsi="Arial" w:cs="Arial"/>
                <w:sz w:val="20"/>
                <w:szCs w:val="20"/>
              </w:rPr>
              <w:t xml:space="preserve">IC assessment tools </w:t>
            </w:r>
          </w:p>
          <w:p w14:paraId="20A03AC7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FBA22F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89C042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A1A65A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77A6A2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4069D2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287660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523FF4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6C4FE1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413538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A36DF4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BDDD7D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E6F8ED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E877E3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4C0680" w14:textId="77777777" w:rsidR="00FE156D" w:rsidRPr="00D2218F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9" w:type="dxa"/>
          </w:tcPr>
          <w:p w14:paraId="73A21777" w14:textId="637217F6" w:rsidR="00FE156D" w:rsidRPr="00682845" w:rsidRDefault="00FE156D" w:rsidP="00E7181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essment tools focus on knowledge retention, recall instead of IC comprehension</w:t>
            </w:r>
            <w:r w:rsidR="000B16EE" w:rsidRPr="000B16EE">
              <w:rPr>
                <w:rFonts w:ascii="Arial" w:hAnsi="Arial" w:cs="Arial"/>
                <w:vertAlign w:val="superscript"/>
              </w:rPr>
              <w:t>[</w:t>
            </w:r>
            <w:r w:rsidRPr="000B16EE">
              <w:rPr>
                <w:rFonts w:ascii="Arial" w:hAnsi="Arial" w:cs="Arial"/>
                <w:vertAlign w:val="superscript"/>
              </w:rPr>
              <w:t>3</w:t>
            </w:r>
            <w:r w:rsidRPr="00593066">
              <w:rPr>
                <w:rFonts w:ascii="Arial" w:hAnsi="Arial" w:cs="Arial"/>
                <w:vertAlign w:val="superscript"/>
              </w:rPr>
              <w:t>6,47,50-52</w:t>
            </w:r>
            <w:r w:rsidR="000B16EE">
              <w:rPr>
                <w:rFonts w:ascii="Arial" w:hAnsi="Arial" w:cs="Arial"/>
                <w:vertAlign w:val="superscript"/>
              </w:rPr>
              <w:t>]</w:t>
            </w:r>
          </w:p>
          <w:p w14:paraId="2C6B2E90" w14:textId="77777777" w:rsidR="00FE156D" w:rsidRDefault="00FE156D" w:rsidP="00E71815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26E60762" w14:textId="00EDBC55" w:rsidR="00FE156D" w:rsidRDefault="00FE156D" w:rsidP="00E7181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essment methods unfamiliar and confusing to the participants</w:t>
            </w:r>
            <w:r w:rsidR="000B16EE" w:rsidRPr="000B16EE">
              <w:rPr>
                <w:rFonts w:ascii="Arial" w:hAnsi="Arial" w:cs="Arial"/>
                <w:vertAlign w:val="superscript"/>
              </w:rPr>
              <w:t>[</w:t>
            </w:r>
            <w:r w:rsidRPr="000B16EE">
              <w:rPr>
                <w:rFonts w:ascii="Arial" w:hAnsi="Arial" w:cs="Arial"/>
                <w:vertAlign w:val="superscript"/>
              </w:rPr>
              <w:t>36</w:t>
            </w:r>
            <w:r w:rsidR="000B16EE" w:rsidRPr="000B16EE">
              <w:rPr>
                <w:rFonts w:ascii="Arial" w:hAnsi="Arial" w:cs="Arial"/>
                <w:vertAlign w:val="superscript"/>
              </w:rPr>
              <w:t>]</w:t>
            </w:r>
            <w:r>
              <w:rPr>
                <w:rFonts w:ascii="Arial" w:hAnsi="Arial" w:cs="Arial"/>
              </w:rPr>
              <w:t xml:space="preserve"> </w:t>
            </w:r>
          </w:p>
          <w:p w14:paraId="61B5EF80" w14:textId="77777777" w:rsidR="00FE156D" w:rsidRPr="00682845" w:rsidRDefault="00FE156D" w:rsidP="00E71815">
            <w:pPr>
              <w:pStyle w:val="ListParagraph"/>
              <w:rPr>
                <w:rFonts w:ascii="Arial" w:hAnsi="Arial" w:cs="Arial"/>
              </w:rPr>
            </w:pPr>
          </w:p>
          <w:p w14:paraId="1BB1E47C" w14:textId="77777777" w:rsidR="00FE156D" w:rsidRDefault="00FE156D" w:rsidP="00E7181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ility in methods used, and purpose of assessment and degrees of efficacy in improving IC comprehension</w:t>
            </w:r>
            <w:r w:rsidRPr="00D90EAE">
              <w:rPr>
                <w:rFonts w:ascii="Arial" w:hAnsi="Arial" w:cs="Arial"/>
                <w:vertAlign w:val="superscript"/>
              </w:rPr>
              <w:t>(49)</w:t>
            </w:r>
            <w:r>
              <w:rPr>
                <w:rFonts w:ascii="Arial" w:hAnsi="Arial" w:cs="Arial"/>
              </w:rPr>
              <w:t xml:space="preserve"> </w:t>
            </w:r>
          </w:p>
          <w:p w14:paraId="12971A81" w14:textId="77777777" w:rsidR="00FE156D" w:rsidRDefault="00FE156D" w:rsidP="00E71815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4315B509" w14:textId="6592518F" w:rsidR="009C4C78" w:rsidRPr="009C4C78" w:rsidRDefault="00FE156D" w:rsidP="009C4C7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AA1A2C">
              <w:rPr>
                <w:rFonts w:ascii="Arial" w:hAnsi="Arial" w:cs="Arial"/>
              </w:rPr>
              <w:t>High costs associated with assessment tools</w:t>
            </w:r>
            <w:r w:rsidR="000B16EE" w:rsidRPr="000B16EE">
              <w:rPr>
                <w:rFonts w:ascii="Arial" w:hAnsi="Arial" w:cs="Arial"/>
                <w:vertAlign w:val="superscript"/>
              </w:rPr>
              <w:t>[</w:t>
            </w:r>
            <w:r w:rsidRPr="000B16EE">
              <w:rPr>
                <w:rFonts w:ascii="Arial" w:hAnsi="Arial" w:cs="Arial"/>
                <w:vertAlign w:val="superscript"/>
              </w:rPr>
              <w:t>36</w:t>
            </w:r>
            <w:r w:rsidR="000B16EE">
              <w:rPr>
                <w:rFonts w:ascii="Arial" w:hAnsi="Arial" w:cs="Arial"/>
                <w:vertAlign w:val="superscript"/>
              </w:rPr>
              <w:t>]</w:t>
            </w:r>
          </w:p>
        </w:tc>
        <w:tc>
          <w:tcPr>
            <w:tcW w:w="2693" w:type="dxa"/>
          </w:tcPr>
          <w:p w14:paraId="32CF04BE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 w:rsidRPr="00EF5DAA">
              <w:rPr>
                <w:rFonts w:ascii="Arial" w:hAnsi="Arial" w:cs="Arial"/>
                <w:sz w:val="20"/>
                <w:szCs w:val="20"/>
              </w:rPr>
              <w:t>Kenya, Uganda, South Africa</w:t>
            </w:r>
          </w:p>
          <w:p w14:paraId="4AF5CB22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7EB696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2F6D29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 w:rsidRPr="00EF5DAA">
              <w:rPr>
                <w:rFonts w:ascii="Arial" w:hAnsi="Arial" w:cs="Arial"/>
                <w:sz w:val="20"/>
                <w:szCs w:val="20"/>
              </w:rPr>
              <w:t>Kenya</w:t>
            </w:r>
          </w:p>
          <w:p w14:paraId="507BA179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EE8828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EA4145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D6CCA3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 w:rsidRPr="00EF5DAA">
              <w:rPr>
                <w:rFonts w:ascii="Arial" w:hAnsi="Arial" w:cs="Arial"/>
                <w:sz w:val="20"/>
                <w:szCs w:val="20"/>
              </w:rPr>
              <w:t>Gambia</w:t>
            </w:r>
          </w:p>
          <w:p w14:paraId="62753126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EB77E4" w14:textId="77777777" w:rsidR="00FE156D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632DB0" w14:textId="77777777" w:rsidR="00FE156D" w:rsidRPr="00682845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-country sites, Kenya</w:t>
            </w:r>
          </w:p>
        </w:tc>
      </w:tr>
      <w:tr w:rsidR="00FE156D" w:rsidRPr="00EF5DAA" w14:paraId="25A20AE1" w14:textId="77777777" w:rsidTr="00FE156D">
        <w:trPr>
          <w:trHeight w:val="786"/>
        </w:trPr>
        <w:tc>
          <w:tcPr>
            <w:tcW w:w="3114" w:type="dxa"/>
            <w:vMerge/>
          </w:tcPr>
          <w:p w14:paraId="37548361" w14:textId="77777777" w:rsidR="00FE156D" w:rsidRPr="009E6BAE" w:rsidRDefault="00FE156D" w:rsidP="00E71815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040E147" w14:textId="77777777" w:rsidR="00FE156D" w:rsidRPr="00D2218F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ctional literacy levels</w:t>
            </w:r>
          </w:p>
        </w:tc>
        <w:tc>
          <w:tcPr>
            <w:tcW w:w="5529" w:type="dxa"/>
          </w:tcPr>
          <w:p w14:paraId="140F2DBF" w14:textId="25A8219A" w:rsidR="00FE156D" w:rsidRDefault="00FE156D" w:rsidP="00E7181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AA1A2C">
              <w:rPr>
                <w:rFonts w:ascii="Arial" w:hAnsi="Arial" w:cs="Arial"/>
              </w:rPr>
              <w:t>IC documents were hard to read and  exceeded participants’ functional literacy levels</w:t>
            </w:r>
            <w:r w:rsidR="000B16EE" w:rsidRPr="000B16EE">
              <w:rPr>
                <w:rFonts w:ascii="Arial" w:hAnsi="Arial" w:cs="Arial"/>
                <w:vertAlign w:val="superscript"/>
              </w:rPr>
              <w:t>[</w:t>
            </w:r>
            <w:r w:rsidRPr="000B16EE">
              <w:rPr>
                <w:rFonts w:ascii="Arial" w:hAnsi="Arial" w:cs="Arial"/>
                <w:vertAlign w:val="superscript"/>
              </w:rPr>
              <w:t>11,57</w:t>
            </w:r>
            <w:r w:rsidR="000B16EE" w:rsidRPr="000B16EE">
              <w:rPr>
                <w:rFonts w:ascii="Arial" w:hAnsi="Arial" w:cs="Arial"/>
                <w:vertAlign w:val="superscript"/>
              </w:rPr>
              <w:t>]</w:t>
            </w:r>
            <w:r w:rsidRPr="000B16EE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693" w:type="dxa"/>
          </w:tcPr>
          <w:p w14:paraId="255AC0C5" w14:textId="77777777" w:rsidR="00FE156D" w:rsidRPr="00EF5DAA" w:rsidRDefault="00FE156D" w:rsidP="00E71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, South Africa</w:t>
            </w:r>
          </w:p>
        </w:tc>
      </w:tr>
    </w:tbl>
    <w:p w14:paraId="6134771F" w14:textId="77777777" w:rsidR="008A0812" w:rsidRPr="008A0812" w:rsidRDefault="008A0812">
      <w:pPr>
        <w:rPr>
          <w:rFonts w:ascii="Arial" w:hAnsi="Arial" w:cs="Arial"/>
          <w:sz w:val="24"/>
          <w:szCs w:val="24"/>
        </w:rPr>
      </w:pPr>
    </w:p>
    <w:sectPr w:rsidR="008A0812" w:rsidRPr="008A0812" w:rsidSect="008A08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E18CB"/>
    <w:multiLevelType w:val="hybridMultilevel"/>
    <w:tmpl w:val="8B56E14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095AB3"/>
    <w:multiLevelType w:val="hybridMultilevel"/>
    <w:tmpl w:val="92FAF7C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875002"/>
    <w:multiLevelType w:val="hybridMultilevel"/>
    <w:tmpl w:val="2ADEF54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E66581"/>
    <w:multiLevelType w:val="hybridMultilevel"/>
    <w:tmpl w:val="2DCAF45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13069302">
    <w:abstractNumId w:val="3"/>
  </w:num>
  <w:num w:numId="2" w16cid:durableId="172453610">
    <w:abstractNumId w:val="2"/>
  </w:num>
  <w:num w:numId="3" w16cid:durableId="1833450740">
    <w:abstractNumId w:val="0"/>
  </w:num>
  <w:num w:numId="4" w16cid:durableId="1684161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12"/>
    <w:rsid w:val="000B16EE"/>
    <w:rsid w:val="00317374"/>
    <w:rsid w:val="004F1724"/>
    <w:rsid w:val="00567375"/>
    <w:rsid w:val="00683E86"/>
    <w:rsid w:val="007D3AED"/>
    <w:rsid w:val="00837AA2"/>
    <w:rsid w:val="008A0812"/>
    <w:rsid w:val="009C4C78"/>
    <w:rsid w:val="00A759E5"/>
    <w:rsid w:val="00B15C9E"/>
    <w:rsid w:val="00E22DCC"/>
    <w:rsid w:val="00F717CA"/>
    <w:rsid w:val="00FB4540"/>
    <w:rsid w:val="00FE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1F4FAE"/>
  <w15:chartTrackingRefBased/>
  <w15:docId w15:val="{4B977552-484F-4E93-BF85-27DFED5D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08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 Nkosi</dc:creator>
  <cp:keywords/>
  <dc:description/>
  <cp:lastModifiedBy>Busi Nkosi</cp:lastModifiedBy>
  <cp:revision>3</cp:revision>
  <dcterms:created xsi:type="dcterms:W3CDTF">2023-03-03T15:43:00Z</dcterms:created>
  <dcterms:modified xsi:type="dcterms:W3CDTF">2023-03-03T15:43:00Z</dcterms:modified>
</cp:coreProperties>
</file>